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60648" w14:textId="319A53D0" w:rsidR="004E08E9" w:rsidRPr="00D02AF7" w:rsidRDefault="001B6697" w:rsidP="00B91C05">
      <w:pPr>
        <w:spacing w:line="276" w:lineRule="auto"/>
        <w:jc w:val="center"/>
        <w:rPr>
          <w:rFonts w:ascii="Times New Roman" w:eastAsia="SimSun" w:hAnsi="Times New Roman" w:cs="Times New Roman"/>
          <w:b/>
          <w:bCs/>
          <w:kern w:val="0"/>
          <w:sz w:val="32"/>
          <w:szCs w:val="32"/>
        </w:rPr>
      </w:pPr>
      <w:r w:rsidRPr="00D02AF7">
        <w:rPr>
          <w:rFonts w:ascii="Times New Roman" w:eastAsia="SimSun" w:hAnsi="Times New Roman" w:cs="Times New Roman"/>
          <w:b/>
          <w:bCs/>
          <w:kern w:val="0"/>
          <w:sz w:val="32"/>
          <w:szCs w:val="32"/>
        </w:rPr>
        <w:t>Standard criteria for bladder discomf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7"/>
        <w:gridCol w:w="1109"/>
        <w:gridCol w:w="6027"/>
      </w:tblGrid>
      <w:tr w:rsidR="001B6697" w:rsidRPr="009E1F3F" w14:paraId="02BD5BE3" w14:textId="77777777" w:rsidTr="009E1F3F">
        <w:tc>
          <w:tcPr>
            <w:tcW w:w="907" w:type="dxa"/>
            <w:vAlign w:val="center"/>
          </w:tcPr>
          <w:p w14:paraId="0859E84D" w14:textId="321C72A6" w:rsidR="001B6697" w:rsidRPr="008B7AC2" w:rsidRDefault="009E1F3F" w:rsidP="009E1F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7AC2">
              <w:rPr>
                <w:rFonts w:ascii="Times New Roman" w:hAnsi="Times New Roman" w:cs="Times New Roman"/>
                <w:b/>
                <w:bCs/>
                <w:sz w:val="24"/>
              </w:rPr>
              <w:t>Score</w:t>
            </w:r>
          </w:p>
        </w:tc>
        <w:tc>
          <w:tcPr>
            <w:tcW w:w="907" w:type="dxa"/>
            <w:vAlign w:val="center"/>
          </w:tcPr>
          <w:p w14:paraId="7C318A8A" w14:textId="7ADB400A" w:rsidR="001B6697" w:rsidRPr="008B7AC2" w:rsidRDefault="001B6697" w:rsidP="009E1F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7AC2">
              <w:rPr>
                <w:rFonts w:ascii="Times New Roman" w:hAnsi="Times New Roman" w:cs="Times New Roman"/>
                <w:b/>
                <w:bCs/>
                <w:sz w:val="24"/>
              </w:rPr>
              <w:t>Grade</w:t>
            </w:r>
          </w:p>
        </w:tc>
        <w:tc>
          <w:tcPr>
            <w:tcW w:w="6027" w:type="dxa"/>
            <w:vAlign w:val="center"/>
          </w:tcPr>
          <w:p w14:paraId="139CD5A8" w14:textId="1C70157E" w:rsidR="001B6697" w:rsidRPr="008B7AC2" w:rsidRDefault="001B6697" w:rsidP="009E1F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7AC2">
              <w:rPr>
                <w:rFonts w:ascii="Times New Roman" w:hAnsi="Times New Roman" w:cs="Times New Roman"/>
                <w:b/>
                <w:bCs/>
                <w:sz w:val="24"/>
              </w:rPr>
              <w:t>Descriptions</w:t>
            </w:r>
          </w:p>
        </w:tc>
      </w:tr>
      <w:tr w:rsidR="00425E8C" w:rsidRPr="009E1F3F" w14:paraId="21155A93" w14:textId="77777777" w:rsidTr="009E1F3F">
        <w:tc>
          <w:tcPr>
            <w:tcW w:w="907" w:type="dxa"/>
            <w:vAlign w:val="center"/>
          </w:tcPr>
          <w:p w14:paraId="476CEAF8" w14:textId="4834C0A9" w:rsidR="00425E8C" w:rsidRPr="008B7AC2" w:rsidRDefault="00425E8C" w:rsidP="009E1F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AC2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907" w:type="dxa"/>
            <w:vAlign w:val="center"/>
          </w:tcPr>
          <w:p w14:paraId="387F0329" w14:textId="08670667" w:rsidR="00425E8C" w:rsidRPr="008B7AC2" w:rsidRDefault="00425E8C" w:rsidP="009E1F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AC2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6027" w:type="dxa"/>
            <w:vAlign w:val="center"/>
          </w:tcPr>
          <w:p w14:paraId="7BA91847" w14:textId="3B65AD46" w:rsidR="00425E8C" w:rsidRPr="008B7AC2" w:rsidRDefault="00425E8C" w:rsidP="009E1F3F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8B7AC2">
              <w:rPr>
                <w:rFonts w:ascii="Times New Roman" w:hAnsi="Times New Roman" w:cs="Times New Roman"/>
                <w:kern w:val="0"/>
                <w:sz w:val="24"/>
              </w:rPr>
              <w:t>patient do not complain of any bladder discomfort</w:t>
            </w:r>
          </w:p>
        </w:tc>
      </w:tr>
      <w:tr w:rsidR="00425E8C" w:rsidRPr="009E1F3F" w14:paraId="243806DF" w14:textId="77777777" w:rsidTr="009E1F3F">
        <w:tc>
          <w:tcPr>
            <w:tcW w:w="907" w:type="dxa"/>
            <w:vAlign w:val="center"/>
          </w:tcPr>
          <w:p w14:paraId="4B4079C4" w14:textId="2ACFE525" w:rsidR="00425E8C" w:rsidRPr="008B7AC2" w:rsidRDefault="00425E8C" w:rsidP="009E1F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AC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07" w:type="dxa"/>
            <w:vAlign w:val="center"/>
          </w:tcPr>
          <w:p w14:paraId="038C2F2C" w14:textId="4638F57E" w:rsidR="00425E8C" w:rsidRPr="008B7AC2" w:rsidRDefault="00425E8C" w:rsidP="009E1F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AC2">
              <w:rPr>
                <w:rFonts w:ascii="Times New Roman" w:hAnsi="Times New Roman" w:cs="Times New Roman"/>
                <w:sz w:val="24"/>
              </w:rPr>
              <w:t>mild</w:t>
            </w:r>
          </w:p>
        </w:tc>
        <w:tc>
          <w:tcPr>
            <w:tcW w:w="6027" w:type="dxa"/>
            <w:vAlign w:val="center"/>
          </w:tcPr>
          <w:p w14:paraId="33FA4BBB" w14:textId="4EF787E1" w:rsidR="00425E8C" w:rsidRPr="008B7AC2" w:rsidRDefault="009E1F3F" w:rsidP="009E1F3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8B7AC2">
              <w:rPr>
                <w:rFonts w:ascii="Times New Roman" w:hAnsi="Times New Roman" w:cs="Times New Roman"/>
                <w:kern w:val="0"/>
                <w:sz w:val="24"/>
              </w:rPr>
              <w:t>patient report bladder discomfort rather than surgical pain only on being questioned</w:t>
            </w:r>
          </w:p>
        </w:tc>
      </w:tr>
      <w:tr w:rsidR="00425E8C" w:rsidRPr="009E1F3F" w14:paraId="4FDAB9A3" w14:textId="77777777" w:rsidTr="009E1F3F">
        <w:tc>
          <w:tcPr>
            <w:tcW w:w="907" w:type="dxa"/>
            <w:vAlign w:val="center"/>
          </w:tcPr>
          <w:p w14:paraId="146C6CDC" w14:textId="04967671" w:rsidR="00425E8C" w:rsidRPr="008B7AC2" w:rsidRDefault="00425E8C" w:rsidP="009E1F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AC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907" w:type="dxa"/>
            <w:vAlign w:val="center"/>
          </w:tcPr>
          <w:p w14:paraId="1E98F137" w14:textId="7FB526C3" w:rsidR="00425E8C" w:rsidRPr="008B7AC2" w:rsidRDefault="00425E8C" w:rsidP="009E1F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AC2">
              <w:rPr>
                <w:rFonts w:ascii="Times New Roman" w:hAnsi="Times New Roman" w:cs="Times New Roman"/>
                <w:sz w:val="24"/>
              </w:rPr>
              <w:t>moderate</w:t>
            </w:r>
          </w:p>
        </w:tc>
        <w:tc>
          <w:tcPr>
            <w:tcW w:w="6027" w:type="dxa"/>
            <w:vAlign w:val="center"/>
          </w:tcPr>
          <w:p w14:paraId="6C6A94C8" w14:textId="52B66EFF" w:rsidR="00425E8C" w:rsidRPr="008B7AC2" w:rsidRDefault="009E1F3F" w:rsidP="009E1F3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 w:val="24"/>
              </w:rPr>
            </w:pPr>
            <w:bookmarkStart w:id="0" w:name="OLE_LINK569"/>
            <w:bookmarkStart w:id="1" w:name="OLE_LINK570"/>
            <w:bookmarkStart w:id="2" w:name="OLE_LINK565"/>
            <w:bookmarkStart w:id="3" w:name="OLE_LINK566"/>
            <w:r w:rsidRPr="008B7AC2">
              <w:rPr>
                <w:rFonts w:ascii="Times New Roman" w:hAnsi="Times New Roman" w:cs="Times New Roman"/>
                <w:kern w:val="0"/>
                <w:sz w:val="24"/>
              </w:rPr>
              <w:t xml:space="preserve">patient report bladder discomfort </w:t>
            </w:r>
            <w:bookmarkStart w:id="4" w:name="OLE_LINK571"/>
            <w:bookmarkStart w:id="5" w:name="OLE_LINK572"/>
            <w:r w:rsidRPr="008B7AC2">
              <w:rPr>
                <w:rFonts w:ascii="Times New Roman" w:hAnsi="Times New Roman" w:cs="Times New Roman"/>
                <w:kern w:val="0"/>
                <w:sz w:val="24"/>
              </w:rPr>
              <w:t xml:space="preserve">without </w:t>
            </w:r>
            <w:r w:rsidRPr="008B7AC2">
              <w:rPr>
                <w:rFonts w:ascii="Times New Roman" w:hAnsi="Times New Roman" w:cs="Times New Roman" w:hint="eastAsia"/>
                <w:kern w:val="0"/>
                <w:sz w:val="24"/>
              </w:rPr>
              <w:t>being</w:t>
            </w:r>
            <w:r w:rsidRPr="008B7AC2">
              <w:rPr>
                <w:rFonts w:ascii="Times New Roman" w:hAnsi="Times New Roman" w:cs="Times New Roman"/>
                <w:kern w:val="0"/>
                <w:sz w:val="24"/>
              </w:rPr>
              <w:t xml:space="preserve"> questioned</w:t>
            </w:r>
            <w:bookmarkEnd w:id="0"/>
            <w:bookmarkEnd w:id="1"/>
            <w:bookmarkEnd w:id="4"/>
            <w:bookmarkEnd w:id="5"/>
            <w:r w:rsidRPr="008B7AC2">
              <w:rPr>
                <w:rFonts w:ascii="Times New Roman" w:hAnsi="Times New Roman" w:cs="Times New Roman"/>
                <w:kern w:val="0"/>
                <w:sz w:val="24"/>
              </w:rPr>
              <w:t>; not accompanied by any behavioral responses</w:t>
            </w:r>
            <w:bookmarkEnd w:id="2"/>
            <w:bookmarkEnd w:id="3"/>
          </w:p>
        </w:tc>
      </w:tr>
      <w:tr w:rsidR="00425E8C" w:rsidRPr="009E1F3F" w14:paraId="6060D570" w14:textId="77777777" w:rsidTr="009E1F3F">
        <w:tc>
          <w:tcPr>
            <w:tcW w:w="907" w:type="dxa"/>
            <w:vAlign w:val="center"/>
          </w:tcPr>
          <w:p w14:paraId="15107B28" w14:textId="1B4A70CB" w:rsidR="00425E8C" w:rsidRPr="008B7AC2" w:rsidRDefault="00425E8C" w:rsidP="009E1F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AC2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907" w:type="dxa"/>
            <w:vAlign w:val="center"/>
          </w:tcPr>
          <w:p w14:paraId="34517850" w14:textId="19356D68" w:rsidR="00425E8C" w:rsidRPr="008B7AC2" w:rsidRDefault="00425E8C" w:rsidP="009E1F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AC2">
              <w:rPr>
                <w:rFonts w:ascii="Times New Roman" w:hAnsi="Times New Roman" w:cs="Times New Roman"/>
                <w:sz w:val="24"/>
              </w:rPr>
              <w:t>severe</w:t>
            </w:r>
          </w:p>
        </w:tc>
        <w:tc>
          <w:tcPr>
            <w:tcW w:w="6027" w:type="dxa"/>
            <w:vAlign w:val="center"/>
          </w:tcPr>
          <w:p w14:paraId="3481532E" w14:textId="4D3A6368" w:rsidR="00425E8C" w:rsidRPr="008B7AC2" w:rsidRDefault="009E1F3F" w:rsidP="009E1F3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bookmarkStart w:id="6" w:name="OLE_LINK563"/>
            <w:bookmarkStart w:id="7" w:name="OLE_LINK564"/>
            <w:r w:rsidRPr="008B7AC2">
              <w:rPr>
                <w:rFonts w:ascii="Times New Roman" w:hAnsi="Times New Roman" w:cs="Times New Roman"/>
                <w:kern w:val="0"/>
                <w:sz w:val="24"/>
              </w:rPr>
              <w:t xml:space="preserve">patient report bladder discomfort without </w:t>
            </w:r>
            <w:r w:rsidRPr="008B7AC2">
              <w:rPr>
                <w:rFonts w:ascii="Times New Roman" w:hAnsi="Times New Roman" w:cs="Times New Roman" w:hint="eastAsia"/>
                <w:kern w:val="0"/>
                <w:sz w:val="24"/>
              </w:rPr>
              <w:t>being</w:t>
            </w:r>
            <w:r w:rsidRPr="008B7AC2">
              <w:rPr>
                <w:rFonts w:ascii="Times New Roman" w:hAnsi="Times New Roman" w:cs="Times New Roman"/>
                <w:kern w:val="0"/>
                <w:sz w:val="24"/>
              </w:rPr>
              <w:t xml:space="preserve"> questioned and accompanied by behavioral responses such as flailing limbs, strong vocal response, or attempts to pull the catheter out</w:t>
            </w:r>
            <w:bookmarkEnd w:id="6"/>
            <w:bookmarkEnd w:id="7"/>
          </w:p>
        </w:tc>
      </w:tr>
    </w:tbl>
    <w:p w14:paraId="1B5392CB" w14:textId="24AB95EC" w:rsidR="001B6697" w:rsidRPr="009E1F3F" w:rsidRDefault="001B6697" w:rsidP="009E1F3F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/>
          <w:kern w:val="0"/>
          <w:szCs w:val="21"/>
        </w:rPr>
      </w:pPr>
    </w:p>
    <w:sectPr w:rsidR="001B6697" w:rsidRPr="009E1F3F" w:rsidSect="006D5D1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697"/>
    <w:rsid w:val="00000BB1"/>
    <w:rsid w:val="000175B1"/>
    <w:rsid w:val="000218D1"/>
    <w:rsid w:val="00041226"/>
    <w:rsid w:val="00042AF5"/>
    <w:rsid w:val="000532B8"/>
    <w:rsid w:val="00066E97"/>
    <w:rsid w:val="00070ACE"/>
    <w:rsid w:val="000779D8"/>
    <w:rsid w:val="000804FD"/>
    <w:rsid w:val="0008580B"/>
    <w:rsid w:val="000A4137"/>
    <w:rsid w:val="000B799E"/>
    <w:rsid w:val="000C32FB"/>
    <w:rsid w:val="000C6A52"/>
    <w:rsid w:val="000E3074"/>
    <w:rsid w:val="000F15C7"/>
    <w:rsid w:val="0010278A"/>
    <w:rsid w:val="00106516"/>
    <w:rsid w:val="00143E9C"/>
    <w:rsid w:val="00150D48"/>
    <w:rsid w:val="001762DD"/>
    <w:rsid w:val="00181925"/>
    <w:rsid w:val="001A0E4B"/>
    <w:rsid w:val="001A70D1"/>
    <w:rsid w:val="001B4C74"/>
    <w:rsid w:val="001B59B5"/>
    <w:rsid w:val="001B6697"/>
    <w:rsid w:val="001D2D62"/>
    <w:rsid w:val="001D5A95"/>
    <w:rsid w:val="001E001F"/>
    <w:rsid w:val="001F2688"/>
    <w:rsid w:val="002073AD"/>
    <w:rsid w:val="00234509"/>
    <w:rsid w:val="00254580"/>
    <w:rsid w:val="002574AD"/>
    <w:rsid w:val="00274009"/>
    <w:rsid w:val="00276E3E"/>
    <w:rsid w:val="00285CCC"/>
    <w:rsid w:val="0029663D"/>
    <w:rsid w:val="002A63A8"/>
    <w:rsid w:val="002B1392"/>
    <w:rsid w:val="002D2856"/>
    <w:rsid w:val="00301C9F"/>
    <w:rsid w:val="003025C2"/>
    <w:rsid w:val="00327EA5"/>
    <w:rsid w:val="00356354"/>
    <w:rsid w:val="00383251"/>
    <w:rsid w:val="00383D6A"/>
    <w:rsid w:val="003B46D5"/>
    <w:rsid w:val="003B5346"/>
    <w:rsid w:val="003C09BE"/>
    <w:rsid w:val="003C7F5C"/>
    <w:rsid w:val="003D535D"/>
    <w:rsid w:val="003D56EE"/>
    <w:rsid w:val="00425E8C"/>
    <w:rsid w:val="00432F2A"/>
    <w:rsid w:val="004550CA"/>
    <w:rsid w:val="00456757"/>
    <w:rsid w:val="00467085"/>
    <w:rsid w:val="0046768A"/>
    <w:rsid w:val="00471694"/>
    <w:rsid w:val="00480935"/>
    <w:rsid w:val="0048454A"/>
    <w:rsid w:val="004906F4"/>
    <w:rsid w:val="004B5B00"/>
    <w:rsid w:val="004C4254"/>
    <w:rsid w:val="004E08E9"/>
    <w:rsid w:val="004E236D"/>
    <w:rsid w:val="004E3CB3"/>
    <w:rsid w:val="004F311D"/>
    <w:rsid w:val="00512B6F"/>
    <w:rsid w:val="00521702"/>
    <w:rsid w:val="00530DE7"/>
    <w:rsid w:val="00534513"/>
    <w:rsid w:val="00542B4B"/>
    <w:rsid w:val="00543A20"/>
    <w:rsid w:val="0054530E"/>
    <w:rsid w:val="00560016"/>
    <w:rsid w:val="00601BED"/>
    <w:rsid w:val="00614F05"/>
    <w:rsid w:val="00632251"/>
    <w:rsid w:val="00653C05"/>
    <w:rsid w:val="00664E92"/>
    <w:rsid w:val="0067583E"/>
    <w:rsid w:val="00683214"/>
    <w:rsid w:val="0069101E"/>
    <w:rsid w:val="006D5D1A"/>
    <w:rsid w:val="00770E9E"/>
    <w:rsid w:val="007721C8"/>
    <w:rsid w:val="007858EF"/>
    <w:rsid w:val="00790DF7"/>
    <w:rsid w:val="00791424"/>
    <w:rsid w:val="007A2AFB"/>
    <w:rsid w:val="007B05BC"/>
    <w:rsid w:val="00806FAA"/>
    <w:rsid w:val="00812B19"/>
    <w:rsid w:val="00826FA2"/>
    <w:rsid w:val="00835BE3"/>
    <w:rsid w:val="00871111"/>
    <w:rsid w:val="008B313C"/>
    <w:rsid w:val="008B7AC2"/>
    <w:rsid w:val="008C0E93"/>
    <w:rsid w:val="008F22DA"/>
    <w:rsid w:val="008F5991"/>
    <w:rsid w:val="009158EB"/>
    <w:rsid w:val="00916DD9"/>
    <w:rsid w:val="00935F22"/>
    <w:rsid w:val="00937501"/>
    <w:rsid w:val="0094547D"/>
    <w:rsid w:val="00955F41"/>
    <w:rsid w:val="009A1BC2"/>
    <w:rsid w:val="009D1CF2"/>
    <w:rsid w:val="009D4403"/>
    <w:rsid w:val="009E1F3F"/>
    <w:rsid w:val="009E2BF1"/>
    <w:rsid w:val="00A028BB"/>
    <w:rsid w:val="00A03FD1"/>
    <w:rsid w:val="00A47B1D"/>
    <w:rsid w:val="00A84F76"/>
    <w:rsid w:val="00A85F04"/>
    <w:rsid w:val="00AA3BBA"/>
    <w:rsid w:val="00AB169B"/>
    <w:rsid w:val="00AF332C"/>
    <w:rsid w:val="00B11760"/>
    <w:rsid w:val="00B1198E"/>
    <w:rsid w:val="00B13E83"/>
    <w:rsid w:val="00B2655F"/>
    <w:rsid w:val="00B30723"/>
    <w:rsid w:val="00B41ACF"/>
    <w:rsid w:val="00B428F0"/>
    <w:rsid w:val="00B500E5"/>
    <w:rsid w:val="00B60D2E"/>
    <w:rsid w:val="00B62974"/>
    <w:rsid w:val="00B62A38"/>
    <w:rsid w:val="00B66437"/>
    <w:rsid w:val="00B77078"/>
    <w:rsid w:val="00B91C05"/>
    <w:rsid w:val="00B955E8"/>
    <w:rsid w:val="00BA48E8"/>
    <w:rsid w:val="00BB777E"/>
    <w:rsid w:val="00BC1529"/>
    <w:rsid w:val="00BC5789"/>
    <w:rsid w:val="00BD33F8"/>
    <w:rsid w:val="00C05C4E"/>
    <w:rsid w:val="00C246B4"/>
    <w:rsid w:val="00C62FAE"/>
    <w:rsid w:val="00C907EB"/>
    <w:rsid w:val="00CB2CE8"/>
    <w:rsid w:val="00CD3900"/>
    <w:rsid w:val="00D02AF7"/>
    <w:rsid w:val="00D21599"/>
    <w:rsid w:val="00D22B52"/>
    <w:rsid w:val="00D70DF1"/>
    <w:rsid w:val="00D71BBF"/>
    <w:rsid w:val="00DC3518"/>
    <w:rsid w:val="00DC6057"/>
    <w:rsid w:val="00DE39A3"/>
    <w:rsid w:val="00DE763A"/>
    <w:rsid w:val="00E151B7"/>
    <w:rsid w:val="00E1673E"/>
    <w:rsid w:val="00E31201"/>
    <w:rsid w:val="00EC74ED"/>
    <w:rsid w:val="00EE3A75"/>
    <w:rsid w:val="00EF004C"/>
    <w:rsid w:val="00EF2000"/>
    <w:rsid w:val="00EF497A"/>
    <w:rsid w:val="00EF5C34"/>
    <w:rsid w:val="00F15DB2"/>
    <w:rsid w:val="00F26DAB"/>
    <w:rsid w:val="00F378E6"/>
    <w:rsid w:val="00F66DDA"/>
    <w:rsid w:val="00F86D13"/>
    <w:rsid w:val="00FA0171"/>
    <w:rsid w:val="00FA0F68"/>
    <w:rsid w:val="00FB0C81"/>
    <w:rsid w:val="00FC4B23"/>
    <w:rsid w:val="00FC5924"/>
    <w:rsid w:val="00FE16BE"/>
    <w:rsid w:val="00FF6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ECCE7"/>
  <w15:chartTrackingRefBased/>
  <w15:docId w15:val="{EECE1C13-95FD-954F-9260-F324B9D7A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66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313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annah McFarlane</cp:lastModifiedBy>
  <cp:revision>3</cp:revision>
  <dcterms:created xsi:type="dcterms:W3CDTF">2021-09-23T10:39:00Z</dcterms:created>
  <dcterms:modified xsi:type="dcterms:W3CDTF">2021-09-23T10:41:00Z</dcterms:modified>
</cp:coreProperties>
</file>